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F0B93" w14:textId="39DE20D9" w:rsidR="001258F1" w:rsidRPr="00697B4D" w:rsidRDefault="001258F1">
      <w:pPr>
        <w:rPr>
          <w:b/>
          <w:bCs/>
        </w:rPr>
      </w:pPr>
      <w:r w:rsidRPr="00697B4D">
        <w:rPr>
          <w:b/>
          <w:bCs/>
        </w:rPr>
        <w:t>The Challenge of Compassion for Predator Conservation</w:t>
      </w:r>
    </w:p>
    <w:p w14:paraId="199EFD2D" w14:textId="2CAE6F9E" w:rsidR="001258F1" w:rsidRDefault="001258F1">
      <w:r w:rsidRPr="00697B4D">
        <w:rPr>
          <w:b/>
          <w:bCs/>
        </w:rPr>
        <w:t>Supplementary</w:t>
      </w:r>
      <w:r>
        <w:t xml:space="preserve"> Information</w:t>
      </w:r>
    </w:p>
    <w:p w14:paraId="3AFCCEB3" w14:textId="64EA023E" w:rsidR="001258F1" w:rsidRPr="00697B4D" w:rsidRDefault="00697B4D">
      <w:pPr>
        <w:rPr>
          <w:b/>
          <w:bCs/>
        </w:rPr>
      </w:pPr>
      <w:r w:rsidRPr="00697B4D">
        <w:rPr>
          <w:b/>
          <w:bCs/>
        </w:rPr>
        <w:t>Interviewees in order of mention in the tex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268"/>
        <w:gridCol w:w="2372"/>
        <w:gridCol w:w="2254"/>
      </w:tblGrid>
      <w:tr w:rsidR="001258F1" w14:paraId="3701BDF6" w14:textId="77777777" w:rsidTr="00697B4D">
        <w:tc>
          <w:tcPr>
            <w:tcW w:w="2122" w:type="dxa"/>
          </w:tcPr>
          <w:p w14:paraId="3B8E9304" w14:textId="090D635D" w:rsidR="001258F1" w:rsidRDefault="001258F1">
            <w:r>
              <w:t>Date</w:t>
            </w:r>
          </w:p>
        </w:tc>
        <w:tc>
          <w:tcPr>
            <w:tcW w:w="2268" w:type="dxa"/>
          </w:tcPr>
          <w:p w14:paraId="67AADCD6" w14:textId="41744002" w:rsidR="001258F1" w:rsidRDefault="001258F1">
            <w:r>
              <w:t>Interviewee details</w:t>
            </w:r>
          </w:p>
        </w:tc>
        <w:tc>
          <w:tcPr>
            <w:tcW w:w="2372" w:type="dxa"/>
          </w:tcPr>
          <w:p w14:paraId="20E6FC86" w14:textId="4B5C7D36" w:rsidR="001258F1" w:rsidRDefault="001258F1">
            <w:r>
              <w:t>Key participants</w:t>
            </w:r>
          </w:p>
        </w:tc>
        <w:tc>
          <w:tcPr>
            <w:tcW w:w="2254" w:type="dxa"/>
          </w:tcPr>
          <w:p w14:paraId="5872610B" w14:textId="44686527" w:rsidR="001258F1" w:rsidRDefault="001258F1">
            <w:r>
              <w:t>Location</w:t>
            </w:r>
          </w:p>
        </w:tc>
      </w:tr>
      <w:tr w:rsidR="001258F1" w14:paraId="7E16DAB7" w14:textId="77777777" w:rsidTr="00697B4D">
        <w:tc>
          <w:tcPr>
            <w:tcW w:w="2122" w:type="dxa"/>
          </w:tcPr>
          <w:p w14:paraId="58E14D79" w14:textId="2D4BE6A7" w:rsidR="001258F1" w:rsidRDefault="001258F1">
            <w:r>
              <w:t>28 March 2018</w:t>
            </w:r>
          </w:p>
        </w:tc>
        <w:tc>
          <w:tcPr>
            <w:tcW w:w="2268" w:type="dxa"/>
          </w:tcPr>
          <w:p w14:paraId="56660342" w14:textId="4CEDD469" w:rsidR="001258F1" w:rsidRDefault="001258F1">
            <w:r>
              <w:t>Sihle Sibonelo Hlatjwako</w:t>
            </w:r>
            <w:r w:rsidR="00980DDE">
              <w:t xml:space="preserve">, </w:t>
            </w:r>
            <w:r w:rsidR="00697B4D">
              <w:t xml:space="preserve">female, </w:t>
            </w:r>
            <w:r w:rsidR="00980DDE">
              <w:t>survivor of a Nile crocodile attack</w:t>
            </w:r>
          </w:p>
        </w:tc>
        <w:tc>
          <w:tcPr>
            <w:tcW w:w="2372" w:type="dxa"/>
          </w:tcPr>
          <w:p w14:paraId="2297CED3" w14:textId="416AA62F" w:rsidR="001258F1" w:rsidRDefault="001258F1">
            <w:r>
              <w:t xml:space="preserve">Sihle, Sharp Shabangu (translation), Simon Pooley, </w:t>
            </w:r>
            <w:proofErr w:type="gramStart"/>
            <w:r>
              <w:t>mother</w:t>
            </w:r>
            <w:proofErr w:type="gramEnd"/>
            <w:r>
              <w:t xml:space="preserve"> and eldest sister of Sihle</w:t>
            </w:r>
          </w:p>
        </w:tc>
        <w:tc>
          <w:tcPr>
            <w:tcW w:w="2254" w:type="dxa"/>
          </w:tcPr>
          <w:p w14:paraId="34E631F2" w14:textId="23EF0411" w:rsidR="001258F1" w:rsidRDefault="001258F1">
            <w:r>
              <w:t>Near Simunye, northeastern eSwatini</w:t>
            </w:r>
          </w:p>
        </w:tc>
      </w:tr>
      <w:tr w:rsidR="001258F1" w14:paraId="77B0D784" w14:textId="77777777" w:rsidTr="00697B4D">
        <w:tc>
          <w:tcPr>
            <w:tcW w:w="2122" w:type="dxa"/>
          </w:tcPr>
          <w:p w14:paraId="4DD19B76" w14:textId="7FFA8892" w:rsidR="001258F1" w:rsidRDefault="001258F1">
            <w:r>
              <w:t>27 September 2019</w:t>
            </w:r>
          </w:p>
        </w:tc>
        <w:tc>
          <w:tcPr>
            <w:tcW w:w="2268" w:type="dxa"/>
          </w:tcPr>
          <w:p w14:paraId="7D45D6CE" w14:textId="188B0D77" w:rsidR="001258F1" w:rsidRDefault="001258F1">
            <w:r>
              <w:t>Vikram Gohil</w:t>
            </w:r>
            <w:r w:rsidR="00980DDE">
              <w:t xml:space="preserve">, </w:t>
            </w:r>
            <w:r w:rsidR="00697B4D">
              <w:t xml:space="preserve">male, </w:t>
            </w:r>
            <w:r w:rsidR="00980DDE">
              <w:t>survivor of a mugger attack</w:t>
            </w:r>
          </w:p>
        </w:tc>
        <w:tc>
          <w:tcPr>
            <w:tcW w:w="2372" w:type="dxa"/>
          </w:tcPr>
          <w:p w14:paraId="7B4E8DF9" w14:textId="47A5691D" w:rsidR="001258F1" w:rsidRDefault="001258F1">
            <w:r>
              <w:t xml:space="preserve">Vikram, Anirudhkumar Vasava (translation), Vishal Mistry, Simon Pooley, </w:t>
            </w:r>
            <w:r w:rsidR="000154EB">
              <w:t>Vikram’s cousin Gopal Gohil, and friends.</w:t>
            </w:r>
          </w:p>
        </w:tc>
        <w:tc>
          <w:tcPr>
            <w:tcW w:w="2254" w:type="dxa"/>
          </w:tcPr>
          <w:p w14:paraId="0FA99474" w14:textId="47719064" w:rsidR="001258F1" w:rsidRDefault="000154EB">
            <w:r>
              <w:t>Next to Deva Village wetland, Anand District, Gujarat, India</w:t>
            </w:r>
          </w:p>
        </w:tc>
      </w:tr>
      <w:tr w:rsidR="001258F1" w14:paraId="2EB2C34E" w14:textId="77777777" w:rsidTr="00697B4D">
        <w:tc>
          <w:tcPr>
            <w:tcW w:w="2122" w:type="dxa"/>
          </w:tcPr>
          <w:p w14:paraId="5648D7B1" w14:textId="3FAA5D23" w:rsidR="001258F1" w:rsidRDefault="000154EB">
            <w:r>
              <w:t>28 September 2019</w:t>
            </w:r>
          </w:p>
        </w:tc>
        <w:tc>
          <w:tcPr>
            <w:tcW w:w="2268" w:type="dxa"/>
          </w:tcPr>
          <w:p w14:paraId="43877B24" w14:textId="1D9FF499" w:rsidR="001258F1" w:rsidRDefault="000154EB">
            <w:r>
              <w:t>Ratilal Vasava</w:t>
            </w:r>
            <w:r w:rsidR="00980DDE">
              <w:t xml:space="preserve">, </w:t>
            </w:r>
            <w:r w:rsidR="00697B4D">
              <w:t xml:space="preserve">male, </w:t>
            </w:r>
            <w:r w:rsidR="00980DDE">
              <w:t>survivor of a mugger attack</w:t>
            </w:r>
          </w:p>
        </w:tc>
        <w:tc>
          <w:tcPr>
            <w:tcW w:w="2372" w:type="dxa"/>
          </w:tcPr>
          <w:p w14:paraId="3F8BE5C0" w14:textId="55273371" w:rsidR="001258F1" w:rsidRDefault="000154EB">
            <w:r>
              <w:t>Ratilal, Anirudhkumar Vasava (translation), Raju Vyas, Simon Pooley, family members</w:t>
            </w:r>
          </w:p>
        </w:tc>
        <w:tc>
          <w:tcPr>
            <w:tcW w:w="2254" w:type="dxa"/>
          </w:tcPr>
          <w:p w14:paraId="74F9D023" w14:textId="697E120D" w:rsidR="001258F1" w:rsidRDefault="000154EB">
            <w:r>
              <w:t>Pingal Wada Village, Vadodara District, Gujarat, India</w:t>
            </w:r>
          </w:p>
        </w:tc>
      </w:tr>
      <w:tr w:rsidR="000154EB" w14:paraId="605DB844" w14:textId="77777777" w:rsidTr="00697B4D">
        <w:tc>
          <w:tcPr>
            <w:tcW w:w="2122" w:type="dxa"/>
          </w:tcPr>
          <w:p w14:paraId="754B5E26" w14:textId="43C5CE8E" w:rsidR="000154EB" w:rsidRDefault="000154EB">
            <w:r>
              <w:t>28 September</w:t>
            </w:r>
            <w:r w:rsidR="00980DDE">
              <w:t xml:space="preserve"> 2019</w:t>
            </w:r>
          </w:p>
        </w:tc>
        <w:tc>
          <w:tcPr>
            <w:tcW w:w="2268" w:type="dxa"/>
          </w:tcPr>
          <w:p w14:paraId="6767CDE4" w14:textId="3D4666D0" w:rsidR="000154EB" w:rsidRDefault="00980DDE">
            <w:proofErr w:type="spellStart"/>
            <w:r>
              <w:t>Vinu</w:t>
            </w:r>
            <w:proofErr w:type="spellEnd"/>
            <w:r>
              <w:t xml:space="preserve"> Vasava</w:t>
            </w:r>
            <w:r>
              <w:t>, wife of Radha Vasava who was killed by a mugger</w:t>
            </w:r>
          </w:p>
        </w:tc>
        <w:tc>
          <w:tcPr>
            <w:tcW w:w="2372" w:type="dxa"/>
          </w:tcPr>
          <w:p w14:paraId="145287DC" w14:textId="25EC9D60" w:rsidR="000154EB" w:rsidRDefault="00980DDE">
            <w:proofErr w:type="spellStart"/>
            <w:r>
              <w:t>Vinu</w:t>
            </w:r>
            <w:proofErr w:type="spellEnd"/>
            <w:r>
              <w:t xml:space="preserve">, </w:t>
            </w:r>
            <w:proofErr w:type="spellStart"/>
            <w:r>
              <w:t>Vaja</w:t>
            </w:r>
            <w:proofErr w:type="spellEnd"/>
            <w:r>
              <w:t xml:space="preserve"> Vasava, two women not identified,</w:t>
            </w:r>
          </w:p>
        </w:tc>
        <w:tc>
          <w:tcPr>
            <w:tcW w:w="2254" w:type="dxa"/>
          </w:tcPr>
          <w:p w14:paraId="3D32C935" w14:textId="107AF20A" w:rsidR="000154EB" w:rsidRDefault="00697B4D">
            <w:r>
              <w:t>Pingal Wada Village, Vadodara District, Gujarat, India</w:t>
            </w:r>
          </w:p>
        </w:tc>
      </w:tr>
      <w:tr w:rsidR="000154EB" w14:paraId="37E1AB61" w14:textId="77777777" w:rsidTr="00697B4D">
        <w:tc>
          <w:tcPr>
            <w:tcW w:w="2122" w:type="dxa"/>
          </w:tcPr>
          <w:p w14:paraId="5DC4CB98" w14:textId="06B7316C" w:rsidR="000154EB" w:rsidRDefault="00980DDE">
            <w:r>
              <w:t>29 September 2019</w:t>
            </w:r>
          </w:p>
        </w:tc>
        <w:tc>
          <w:tcPr>
            <w:tcW w:w="2268" w:type="dxa"/>
          </w:tcPr>
          <w:p w14:paraId="61C35CE9" w14:textId="4FDB1F40" w:rsidR="000154EB" w:rsidRDefault="00980DDE">
            <w:r>
              <w:t>Madhuben Naran Vasava</w:t>
            </w:r>
            <w:r w:rsidR="00697B4D">
              <w:t xml:space="preserve">, </w:t>
            </w:r>
            <w:r w:rsidR="00697B4D">
              <w:t xml:space="preserve">female, </w:t>
            </w:r>
            <w:r w:rsidR="00697B4D">
              <w:t>survivor of a mugger attack</w:t>
            </w:r>
          </w:p>
        </w:tc>
        <w:tc>
          <w:tcPr>
            <w:tcW w:w="2372" w:type="dxa"/>
          </w:tcPr>
          <w:p w14:paraId="1ED0368E" w14:textId="3BF8BFE3" w:rsidR="000154EB" w:rsidRDefault="00980DDE">
            <w:r>
              <w:t>Madhuben, the wife of her deceased husband’s younger brother, Raju Vyas, Simon Pooley, Vishal Mistry</w:t>
            </w:r>
          </w:p>
        </w:tc>
        <w:tc>
          <w:tcPr>
            <w:tcW w:w="2254" w:type="dxa"/>
          </w:tcPr>
          <w:p w14:paraId="34C9AC3F" w14:textId="2DAE8FFB" w:rsidR="000154EB" w:rsidRDefault="00980DDE">
            <w:r>
              <w:t>Mahadev Village, Vadodara District</w:t>
            </w:r>
          </w:p>
        </w:tc>
      </w:tr>
      <w:tr w:rsidR="00980DDE" w14:paraId="02112585" w14:textId="77777777" w:rsidTr="00697B4D">
        <w:tc>
          <w:tcPr>
            <w:tcW w:w="2122" w:type="dxa"/>
          </w:tcPr>
          <w:p w14:paraId="2FFEA893" w14:textId="7A6FCCB0" w:rsidR="00980DDE" w:rsidRDefault="00980DDE">
            <w:r>
              <w:t>29 September</w:t>
            </w:r>
            <w:r w:rsidR="00697B4D">
              <w:t xml:space="preserve"> 2019</w:t>
            </w:r>
          </w:p>
        </w:tc>
        <w:tc>
          <w:tcPr>
            <w:tcW w:w="2268" w:type="dxa"/>
          </w:tcPr>
          <w:p w14:paraId="5795DBD4" w14:textId="6DD66B4E" w:rsidR="00980DDE" w:rsidRDefault="00980DDE">
            <w:r>
              <w:t>Kalapn Rana</w:t>
            </w:r>
            <w:r w:rsidR="00697B4D">
              <w:t xml:space="preserve">, </w:t>
            </w:r>
            <w:proofErr w:type="gramStart"/>
            <w:r w:rsidR="00697B4D">
              <w:t>female,  survivor</w:t>
            </w:r>
            <w:proofErr w:type="gramEnd"/>
            <w:r w:rsidR="00697B4D">
              <w:t xml:space="preserve"> of a mugger attack</w:t>
            </w:r>
          </w:p>
        </w:tc>
        <w:tc>
          <w:tcPr>
            <w:tcW w:w="2372" w:type="dxa"/>
          </w:tcPr>
          <w:p w14:paraId="2B1F3859" w14:textId="197626F9" w:rsidR="00980DDE" w:rsidRDefault="00980DDE">
            <w:r>
              <w:t>Kalapn and Pruthraj (husband), mother-in-law Manhar, Raju Vyas, Tushar Vaishnav, Vishal Mistry, Simon Pooley</w:t>
            </w:r>
          </w:p>
        </w:tc>
        <w:tc>
          <w:tcPr>
            <w:tcW w:w="2254" w:type="dxa"/>
          </w:tcPr>
          <w:p w14:paraId="67C16A1F" w14:textId="7BCBC853" w:rsidR="00980DDE" w:rsidRDefault="00697B4D">
            <w:r>
              <w:t>Her home near Goraj, Vadodara District</w:t>
            </w:r>
          </w:p>
        </w:tc>
      </w:tr>
      <w:tr w:rsidR="00697B4D" w14:paraId="097345B7" w14:textId="77777777" w:rsidTr="00697B4D">
        <w:tc>
          <w:tcPr>
            <w:tcW w:w="2122" w:type="dxa"/>
          </w:tcPr>
          <w:p w14:paraId="5283A9E8" w14:textId="0BE73F47" w:rsidR="00697B4D" w:rsidRDefault="00697B4D">
            <w:r>
              <w:t>25 September 2019</w:t>
            </w:r>
          </w:p>
        </w:tc>
        <w:tc>
          <w:tcPr>
            <w:tcW w:w="2268" w:type="dxa"/>
          </w:tcPr>
          <w:p w14:paraId="201A1BB3" w14:textId="095FECBE" w:rsidR="00697B4D" w:rsidRDefault="00697B4D">
            <w:r>
              <w:t>Hemant Ode, male, father of fatal attack victim Hetal Ode</w:t>
            </w:r>
          </w:p>
        </w:tc>
        <w:tc>
          <w:tcPr>
            <w:tcW w:w="2372" w:type="dxa"/>
          </w:tcPr>
          <w:p w14:paraId="24A56384" w14:textId="5E6F944A" w:rsidR="00697B4D" w:rsidRDefault="00697B4D">
            <w:r>
              <w:t xml:space="preserve">Hemant and </w:t>
            </w:r>
            <w:proofErr w:type="spellStart"/>
            <w:r>
              <w:t>Namiben</w:t>
            </w:r>
            <w:proofErr w:type="spellEnd"/>
            <w:r>
              <w:t xml:space="preserve"> Ode, </w:t>
            </w:r>
            <w:r>
              <w:t xml:space="preserve">Anirudhkumar Vasava (translation), </w:t>
            </w:r>
            <w:r>
              <w:t xml:space="preserve">Niyati Patel, </w:t>
            </w:r>
            <w:r>
              <w:t>Vishal Mistry, Simon Pooley</w:t>
            </w:r>
          </w:p>
        </w:tc>
        <w:tc>
          <w:tcPr>
            <w:tcW w:w="2254" w:type="dxa"/>
          </w:tcPr>
          <w:p w14:paraId="77E78F59" w14:textId="58F55E25" w:rsidR="00697B4D" w:rsidRDefault="00697B4D">
            <w:r>
              <w:t>Their home next to Traj Pond, Kheda District, Gujarat</w:t>
            </w:r>
          </w:p>
        </w:tc>
      </w:tr>
    </w:tbl>
    <w:p w14:paraId="01A23C9C" w14:textId="77777777" w:rsidR="001258F1" w:rsidRDefault="001258F1"/>
    <w:sectPr w:rsidR="001258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8F1"/>
    <w:rsid w:val="000154EB"/>
    <w:rsid w:val="001258F1"/>
    <w:rsid w:val="00697B4D"/>
    <w:rsid w:val="00980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A4A6D"/>
  <w15:chartTrackingRefBased/>
  <w15:docId w15:val="{A93F1FA1-BDA5-4729-BA83-A2A650152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5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50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pooley</dc:creator>
  <cp:keywords/>
  <dc:description/>
  <cp:lastModifiedBy>s pooley</cp:lastModifiedBy>
  <cp:revision>1</cp:revision>
  <dcterms:created xsi:type="dcterms:W3CDTF">2022-06-24T16:23:00Z</dcterms:created>
  <dcterms:modified xsi:type="dcterms:W3CDTF">2022-06-24T16:42:00Z</dcterms:modified>
</cp:coreProperties>
</file>